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5"/>
        <w:tblW w:w="0" w:type="auto"/>
        <w:tblLayout w:type="fixed"/>
        <w:tblLook w:val="04A0" w:firstRow="1" w:lastRow="0" w:firstColumn="1" w:lastColumn="0" w:noHBand="0" w:noVBand="1"/>
      </w:tblPr>
      <w:tblGrid>
        <w:gridCol w:w="880"/>
        <w:gridCol w:w="1076"/>
        <w:gridCol w:w="1110"/>
        <w:gridCol w:w="1114"/>
        <w:gridCol w:w="836"/>
        <w:gridCol w:w="1083"/>
        <w:gridCol w:w="1000"/>
        <w:gridCol w:w="1433"/>
        <w:gridCol w:w="931"/>
        <w:gridCol w:w="1000"/>
        <w:gridCol w:w="1068"/>
        <w:gridCol w:w="1080"/>
        <w:gridCol w:w="1337"/>
      </w:tblGrid>
      <w:tr w:rsidR="00DC6A99" w:rsidRPr="00DC6A99" w14:paraId="79619271" w14:textId="77777777" w:rsidTr="00DC6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570B6B0" w14:textId="41D260D3" w:rsidR="007062D1" w:rsidRPr="00DC6A99" w:rsidRDefault="007062D1" w:rsidP="0070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uthor &amp; Year of publication</w:t>
            </w:r>
          </w:p>
        </w:tc>
        <w:tc>
          <w:tcPr>
            <w:tcW w:w="1076" w:type="dxa"/>
          </w:tcPr>
          <w:p w14:paraId="401D43B2" w14:textId="3ED94EC0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1110" w:type="dxa"/>
          </w:tcPr>
          <w:p w14:paraId="3DBAE1A0" w14:textId="31AEFC42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im of the study</w:t>
            </w:r>
          </w:p>
        </w:tc>
        <w:tc>
          <w:tcPr>
            <w:tcW w:w="1114" w:type="dxa"/>
          </w:tcPr>
          <w:p w14:paraId="456E886C" w14:textId="21104805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tudy population</w:t>
            </w:r>
          </w:p>
        </w:tc>
        <w:tc>
          <w:tcPr>
            <w:tcW w:w="836" w:type="dxa"/>
          </w:tcPr>
          <w:p w14:paraId="3C747425" w14:textId="08A7ABB5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tudy location (country)</w:t>
            </w:r>
          </w:p>
        </w:tc>
        <w:tc>
          <w:tcPr>
            <w:tcW w:w="1083" w:type="dxa"/>
          </w:tcPr>
          <w:p w14:paraId="5A989245" w14:textId="2372E199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1000" w:type="dxa"/>
          </w:tcPr>
          <w:p w14:paraId="2A305150" w14:textId="09456FD2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ype of text-based intervention</w:t>
            </w:r>
          </w:p>
        </w:tc>
        <w:tc>
          <w:tcPr>
            <w:tcW w:w="1433" w:type="dxa"/>
          </w:tcPr>
          <w:p w14:paraId="1AAC214A" w14:textId="47DF7878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Effectiveness/Impact of the text-based intervention</w:t>
            </w:r>
          </w:p>
        </w:tc>
        <w:tc>
          <w:tcPr>
            <w:tcW w:w="931" w:type="dxa"/>
          </w:tcPr>
          <w:p w14:paraId="5885C256" w14:textId="631D81BD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Usability of the intervention</w:t>
            </w:r>
          </w:p>
        </w:tc>
        <w:tc>
          <w:tcPr>
            <w:tcW w:w="1000" w:type="dxa"/>
          </w:tcPr>
          <w:p w14:paraId="1E7D4EC3" w14:textId="7E0709F2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How intervention improves quality of care</w:t>
            </w:r>
          </w:p>
        </w:tc>
        <w:tc>
          <w:tcPr>
            <w:tcW w:w="1068" w:type="dxa"/>
          </w:tcPr>
          <w:p w14:paraId="4843496F" w14:textId="6F158465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How the intervention identifies adverse events</w:t>
            </w:r>
          </w:p>
        </w:tc>
        <w:tc>
          <w:tcPr>
            <w:tcW w:w="1080" w:type="dxa"/>
          </w:tcPr>
          <w:p w14:paraId="586502CF" w14:textId="2784FDB8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Cost-effectiveness of the intervention</w:t>
            </w:r>
          </w:p>
        </w:tc>
        <w:tc>
          <w:tcPr>
            <w:tcW w:w="1337" w:type="dxa"/>
          </w:tcPr>
          <w:p w14:paraId="3629B716" w14:textId="34064C65" w:rsidR="007062D1" w:rsidRPr="00DC6A99" w:rsidRDefault="007062D1" w:rsidP="00706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Other significant findings </w:t>
            </w:r>
          </w:p>
        </w:tc>
      </w:tr>
      <w:tr w:rsidR="00DC6A99" w:rsidRPr="00DC6A99" w14:paraId="01592144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2F3BF5E2" w14:textId="2F4DEF88" w:rsidR="007062D1" w:rsidRPr="00DC6A99" w:rsidRDefault="007062D1" w:rsidP="007062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bens et al. 2024</w:t>
            </w:r>
          </w:p>
        </w:tc>
        <w:tc>
          <w:tcPr>
            <w:tcW w:w="1076" w:type="dxa"/>
          </w:tcPr>
          <w:p w14:paraId="2A54AA42" w14:textId="5BEAEE8D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WhatsApp Versus SMS for 2-Way, Text-Based Follow-Up After Voluntary Medical Male Circumcision in South Africa: Exploration of Messaging Platform Choice</w:t>
            </w:r>
          </w:p>
        </w:tc>
        <w:tc>
          <w:tcPr>
            <w:tcW w:w="1110" w:type="dxa"/>
          </w:tcPr>
          <w:p w14:paraId="5ECE6F43" w14:textId="7777777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1. To explore 2wT client preferences between WhatsApp or SMS including client satisfaction</w:t>
            </w:r>
          </w:p>
          <w:p w14:paraId="0D146093" w14:textId="308F479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. To examine response rates (participation) by SMS and WhatsApp;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3. to gather feedback from the 2wT implementation team on the WhatsApp approach for 2wT</w:t>
            </w:r>
          </w:p>
        </w:tc>
        <w:tc>
          <w:tcPr>
            <w:tcW w:w="1114" w:type="dxa"/>
          </w:tcPr>
          <w:p w14:paraId="61C99C86" w14:textId="03BA3510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VMMC males who opted into the 2wT-based follow-up approach</w:t>
            </w:r>
          </w:p>
        </w:tc>
        <w:tc>
          <w:tcPr>
            <w:tcW w:w="836" w:type="dxa"/>
          </w:tcPr>
          <w:p w14:paraId="0E86B891" w14:textId="19926C0D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outh Africa (Urban and rural)</w:t>
            </w:r>
          </w:p>
        </w:tc>
        <w:tc>
          <w:tcPr>
            <w:tcW w:w="1083" w:type="dxa"/>
          </w:tcPr>
          <w:p w14:paraId="61635E20" w14:textId="2147DBE8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Quasi-experimental, 4-step, stepped wedge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tudy: comparison of WhatsApp to SMS </w:t>
            </w:r>
          </w:p>
        </w:tc>
        <w:tc>
          <w:tcPr>
            <w:tcW w:w="1000" w:type="dxa"/>
          </w:tcPr>
          <w:p w14:paraId="3C1EEE75" w14:textId="5CCC1B10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-texting</w:t>
            </w:r>
          </w:p>
        </w:tc>
        <w:tc>
          <w:tcPr>
            <w:tcW w:w="1433" w:type="dxa"/>
          </w:tcPr>
          <w:p w14:paraId="09AEC983" w14:textId="1D370F1B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For effectiveness, males responded similarly via WhatsApp and SMS with 70% of participants responding within 3 days after VMMC and 79% responding within 14 days post VMMC. </w:t>
            </w:r>
          </w:p>
        </w:tc>
        <w:tc>
          <w:tcPr>
            <w:tcW w:w="931" w:type="dxa"/>
          </w:tcPr>
          <w:p w14:paraId="11755340" w14:textId="644B2D90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53% of participants chose WhatsApp as their platform (P=.38)</w:t>
            </w:r>
          </w:p>
        </w:tc>
        <w:tc>
          <w:tcPr>
            <w:tcW w:w="1000" w:type="dxa"/>
          </w:tcPr>
          <w:p w14:paraId="5D077B9D" w14:textId="331FD45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98% were happy with the way they were followed up: Clients using both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platforms responded to 2wT interactive prompts, demonstrating similar effectiveness in engaging clients in follow-up</w:t>
            </w:r>
          </w:p>
        </w:tc>
        <w:tc>
          <w:tcPr>
            <w:tcW w:w="1068" w:type="dxa"/>
          </w:tcPr>
          <w:p w14:paraId="031E2D2D" w14:textId="7777777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7B7C37B" w14:textId="7777777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</w:tcPr>
          <w:p w14:paraId="1FD31F01" w14:textId="6721DE14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Challenge: 2wT team members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believed WhatsApp limited the automated message content, language choices, and inclusivity as compared with the SMS-based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2wT approach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Clients appear evenly split between SMS and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WhatsApp.</w:t>
            </w:r>
          </w:p>
        </w:tc>
      </w:tr>
      <w:tr w:rsidR="00DC6A99" w:rsidRPr="00DC6A99" w14:paraId="4E5E8A4C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535DCE25" w14:textId="323ADEB0" w:rsidR="007062D1" w:rsidRPr="00DC6A99" w:rsidRDefault="007062D1" w:rsidP="007062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sworth et al.2025</w:t>
            </w:r>
          </w:p>
        </w:tc>
        <w:tc>
          <w:tcPr>
            <w:tcW w:w="1076" w:type="dxa"/>
          </w:tcPr>
          <w:p w14:paraId="50BA543B" w14:textId="177DD896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Expanding two-way texting for post-operative follow-up: A cost analysis of the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lementation and scale-up in routine voluntary medical male circumcision settings in South Africa</w:t>
            </w:r>
          </w:p>
        </w:tc>
        <w:tc>
          <w:tcPr>
            <w:tcW w:w="1110" w:type="dxa"/>
          </w:tcPr>
          <w:p w14:paraId="173E4B3B" w14:textId="51EAB361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 assess the feasibility of 2wT expansion in routine practice and provide updated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stimates on the costs associated with the use of 2wT in routine practice and during VMMC campaigns</w:t>
            </w:r>
          </w:p>
        </w:tc>
        <w:tc>
          <w:tcPr>
            <w:tcW w:w="1114" w:type="dxa"/>
          </w:tcPr>
          <w:p w14:paraId="4BD8CA35" w14:textId="33F0759E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les aged 15 years or older who underwent VMMC</w:t>
            </w:r>
          </w:p>
        </w:tc>
        <w:tc>
          <w:tcPr>
            <w:tcW w:w="836" w:type="dxa"/>
          </w:tcPr>
          <w:p w14:paraId="56D240CC" w14:textId="2ADCFF06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outh Africa (Rural and urban)</w:t>
            </w:r>
          </w:p>
        </w:tc>
        <w:tc>
          <w:tcPr>
            <w:tcW w:w="1083" w:type="dxa"/>
          </w:tcPr>
          <w:p w14:paraId="5B0CC160" w14:textId="7B304DBC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ctivity-based cost analysis</w:t>
            </w:r>
          </w:p>
        </w:tc>
        <w:tc>
          <w:tcPr>
            <w:tcW w:w="1000" w:type="dxa"/>
          </w:tcPr>
          <w:p w14:paraId="136375F7" w14:textId="07232D38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 texting (2wT)</w:t>
            </w:r>
          </w:p>
        </w:tc>
        <w:tc>
          <w:tcPr>
            <w:tcW w:w="1433" w:type="dxa"/>
          </w:tcPr>
          <w:p w14:paraId="69B14265" w14:textId="6B8A8400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increase cost savings while dramatically reducing the burden of in-person visits on patients and clinics</w:t>
            </w:r>
          </w:p>
        </w:tc>
        <w:tc>
          <w:tcPr>
            <w:tcW w:w="931" w:type="dxa"/>
          </w:tcPr>
          <w:p w14:paraId="504D0956" w14:textId="77777777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366C109E" w14:textId="18582597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quality care improved</w:t>
            </w:r>
          </w:p>
        </w:tc>
        <w:tc>
          <w:tcPr>
            <w:tcW w:w="1068" w:type="dxa"/>
          </w:tcPr>
          <w:p w14:paraId="6AC65836" w14:textId="08A6D4EC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AE ascertainment increased while loss to follow-up decreased. </w:t>
            </w:r>
          </w:p>
        </w:tc>
        <w:tc>
          <w:tcPr>
            <w:tcW w:w="1080" w:type="dxa"/>
          </w:tcPr>
          <w:p w14:paraId="5632EF26" w14:textId="6D85C295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saves $0.29/client with 60% 2wT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enrolment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and saves $0.46/client with 80% 2wT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rolment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when scaled.</w:t>
            </w:r>
          </w:p>
        </w:tc>
        <w:tc>
          <w:tcPr>
            <w:tcW w:w="1337" w:type="dxa"/>
          </w:tcPr>
          <w:p w14:paraId="7B0D756B" w14:textId="3D1646DF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utine clients had a higher rate of loss to follow-up (LTFU) at 8% compared to 2wT participants at 4%</w:t>
            </w:r>
          </w:p>
        </w:tc>
      </w:tr>
      <w:tr w:rsidR="00DC6A99" w:rsidRPr="00DC6A99" w14:paraId="7293E680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1BEC6C57" w14:textId="521C769E" w:rsidR="007062D1" w:rsidRPr="00DC6A99" w:rsidRDefault="007062D1" w:rsidP="007062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ldacker et al. 2023</w:t>
            </w:r>
          </w:p>
        </w:tc>
        <w:tc>
          <w:tcPr>
            <w:tcW w:w="1076" w:type="dxa"/>
          </w:tcPr>
          <w:p w14:paraId="5804FA34" w14:textId="2E5ED69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Expanding the Evidence on the Safety and Efficiency of 2-Way Text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Messaging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elehealth for Voluntary Medical Male Circumcision Follow-up Compared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In-Person Reviews: Randomized Controlled Trial in Rural and Urban South Africa.</w:t>
            </w:r>
          </w:p>
        </w:tc>
        <w:tc>
          <w:tcPr>
            <w:tcW w:w="1110" w:type="dxa"/>
          </w:tcPr>
          <w:p w14:paraId="51FF8A5C" w14:textId="0EEF2079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o determine whether 2wT improves adverse event (AE) ascertainment, the quality of follow-up after VMMC while reducing health care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workers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€™ workload.</w:t>
            </w:r>
          </w:p>
        </w:tc>
        <w:tc>
          <w:tcPr>
            <w:tcW w:w="1114" w:type="dxa"/>
          </w:tcPr>
          <w:p w14:paraId="536BD3B9" w14:textId="3B66083B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dult men who underwent VMMC with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cell phones</w:t>
            </w:r>
          </w:p>
        </w:tc>
        <w:tc>
          <w:tcPr>
            <w:tcW w:w="836" w:type="dxa"/>
          </w:tcPr>
          <w:p w14:paraId="6AA6340D" w14:textId="5456A2DD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outh Africa (urban and rural)</w:t>
            </w:r>
          </w:p>
        </w:tc>
        <w:tc>
          <w:tcPr>
            <w:tcW w:w="1083" w:type="dxa"/>
          </w:tcPr>
          <w:p w14:paraId="0527BA62" w14:textId="1AB2D38D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Randomized Controlled Trial (RCT)</w:t>
            </w:r>
          </w:p>
        </w:tc>
        <w:tc>
          <w:tcPr>
            <w:tcW w:w="1000" w:type="dxa"/>
          </w:tcPr>
          <w:p w14:paraId="6025E50A" w14:textId="596A84D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-way texting (2wT) </w:t>
            </w:r>
          </w:p>
        </w:tc>
        <w:tc>
          <w:tcPr>
            <w:tcW w:w="1433" w:type="dxa"/>
          </w:tcPr>
          <w:p w14:paraId="28D0AD9D" w14:textId="667703EB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approach reduced unnecessary postoperative visits by 84.8%</w:t>
            </w:r>
          </w:p>
        </w:tc>
        <w:tc>
          <w:tcPr>
            <w:tcW w:w="931" w:type="dxa"/>
          </w:tcPr>
          <w:p w14:paraId="68A138F9" w14:textId="7777777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0C13999A" w14:textId="2C347886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2wT provides quality VMMC follow-up </w:t>
            </w:r>
          </w:p>
        </w:tc>
        <w:tc>
          <w:tcPr>
            <w:tcW w:w="1068" w:type="dxa"/>
          </w:tcPr>
          <w:p w14:paraId="66F8670F" w14:textId="51A09614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Cumulative AEs were identified in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2.3% (95% CI 1.3-4.1) of 2wT participants and 1.0% (95% CI 0.4-2.3) of control participants with a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difference of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(P=.13) AE rates </w:t>
            </w:r>
          </w:p>
        </w:tc>
        <w:tc>
          <w:tcPr>
            <w:tcW w:w="1080" w:type="dxa"/>
          </w:tcPr>
          <w:p w14:paraId="62969A8A" w14:textId="77777777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</w:tcPr>
          <w:p w14:paraId="46B39625" w14:textId="4FC8B56F" w:rsidR="007062D1" w:rsidRPr="00DC6A99" w:rsidRDefault="007062D1" w:rsidP="00706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approach also significantly reduced the follow-up visit workload, improving efficiency</w:t>
            </w:r>
          </w:p>
        </w:tc>
      </w:tr>
      <w:tr w:rsidR="00DC6A99" w:rsidRPr="00DC6A99" w14:paraId="3287A223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2EFEAD45" w14:textId="41AEC790" w:rsidR="007062D1" w:rsidRPr="00DC6A99" w:rsidRDefault="007062D1" w:rsidP="007062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bens et al.2025</w:t>
            </w:r>
          </w:p>
        </w:tc>
        <w:tc>
          <w:tcPr>
            <w:tcW w:w="1076" w:type="dxa"/>
          </w:tcPr>
          <w:p w14:paraId="7B49F1C6" w14:textId="692AAFA2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When evidence is not enough: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 qualitative exploration of healthcare workers' perspectives on expansion of two-way texting (2wT) for post- circumcision follow-up in South Africa.</w:t>
            </w:r>
          </w:p>
        </w:tc>
        <w:tc>
          <w:tcPr>
            <w:tcW w:w="1110" w:type="dxa"/>
          </w:tcPr>
          <w:p w14:paraId="5ECD4498" w14:textId="25A0CF44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 explore provider perspectives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n 2wT :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1) implementation (RE-AIM) at the clinician and organizational levels to identify features for improved client, provider, and organizational experience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2) internal context (PRISM) to understand how to effectively work within the routine context of staffing structures and client preferences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3) external context (PRISM) that may influence 2wT maintenance such as guidelines and targets</w:t>
            </w:r>
          </w:p>
        </w:tc>
        <w:tc>
          <w:tcPr>
            <w:tcW w:w="1114" w:type="dxa"/>
          </w:tcPr>
          <w:p w14:paraId="03CD6B3E" w14:textId="021EE4C3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ff members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wT implementation: management, clinicians, data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officials (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&amp;E team) and support staff involved in 2wT scale-up</w:t>
            </w:r>
          </w:p>
        </w:tc>
        <w:tc>
          <w:tcPr>
            <w:tcW w:w="836" w:type="dxa"/>
          </w:tcPr>
          <w:p w14:paraId="7A97CBD6" w14:textId="10F2879D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outh Africa (urba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rural)</w:t>
            </w:r>
          </w:p>
        </w:tc>
        <w:tc>
          <w:tcPr>
            <w:tcW w:w="1083" w:type="dxa"/>
          </w:tcPr>
          <w:p w14:paraId="2C73D84A" w14:textId="434950AD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ualitative study</w:t>
            </w:r>
          </w:p>
        </w:tc>
        <w:tc>
          <w:tcPr>
            <w:tcW w:w="1000" w:type="dxa"/>
          </w:tcPr>
          <w:p w14:paraId="733D58FC" w14:textId="6EA8D0FD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-texting (2wT)</w:t>
            </w:r>
          </w:p>
        </w:tc>
        <w:tc>
          <w:tcPr>
            <w:tcW w:w="1433" w:type="dxa"/>
          </w:tcPr>
          <w:p w14:paraId="138BAE0A" w14:textId="5D667970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increases timely communicatio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tween clients and providers; fills potential gaps in client education; improves follow-up verification; and strengthens reporting.</w:t>
            </w:r>
          </w:p>
        </w:tc>
        <w:tc>
          <w:tcPr>
            <w:tcW w:w="931" w:type="dxa"/>
          </w:tcPr>
          <w:p w14:paraId="70A07E16" w14:textId="1943856A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 10-year-old would be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le to use it [2wT], because it asks you a question you either answer with zero or you answer with a one.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2wT dashboards has complete client data which further builds support for 2wTâ€™s effect on data quality</w:t>
            </w:r>
          </w:p>
        </w:tc>
        <w:tc>
          <w:tcPr>
            <w:tcW w:w="1000" w:type="dxa"/>
          </w:tcPr>
          <w:p w14:paraId="581204A2" w14:textId="04012F61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wT augments, not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places, in-person visits: If a client is alone, they are more comfortable when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they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€™re in their own space so they can </w:t>
            </w:r>
            <w:proofErr w:type="gramStart"/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ctually text</w:t>
            </w:r>
            <w:proofErr w:type="gramEnd"/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a client would rather be there and be ill [rather than] coming in</w:t>
            </w:r>
          </w:p>
        </w:tc>
        <w:tc>
          <w:tcPr>
            <w:tcW w:w="1068" w:type="dxa"/>
          </w:tcPr>
          <w:p w14:paraId="46489165" w14:textId="1BD8EF61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lthough the efficiency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safety benefits of 2wT were noted most participants (3 clinicians, 4 M&amp;E staff and 1 manager) who felt 2wT increased their ability to identify adverse events</w:t>
            </w:r>
          </w:p>
        </w:tc>
        <w:tc>
          <w:tcPr>
            <w:tcW w:w="1080" w:type="dxa"/>
          </w:tcPr>
          <w:p w14:paraId="68FEA1A9" w14:textId="5AE99C1E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</w:tcPr>
          <w:p w14:paraId="0B8CC5A9" w14:textId="4B374CB3" w:rsidR="007062D1" w:rsidRPr="00DC6A99" w:rsidRDefault="007062D1" w:rsidP="0070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obstacles appear more influential tha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erceived benefits, reducing buy-in and momentum to scale: perceptions of increased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workload, lack of site champions and lack of an enabling policy environment(providers lacked confidence that 2wT could ensure quality care with referral and tracing safeguards and  frequent staff turnover).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participants noted confusion caused by inconsistencies between external policies and 2wT as well as follow-up requirements which creates a potential false workload: I know the Department of Health does not like 2wT</w:t>
            </w:r>
          </w:p>
        </w:tc>
      </w:tr>
      <w:tr w:rsidR="00DC6A99" w:rsidRPr="00DC6A99" w14:paraId="38C362BD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1863E5F8" w14:textId="77F05295" w:rsidR="0005069E" w:rsidRPr="00DC6A99" w:rsidRDefault="0005069E" w:rsidP="0005069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Marongwe et al. 2022</w:t>
            </w:r>
          </w:p>
        </w:tc>
        <w:tc>
          <w:tcPr>
            <w:tcW w:w="1076" w:type="dxa"/>
          </w:tcPr>
          <w:p w14:paraId="4B7A18FC" w14:textId="599D18C9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ransitioning a digital health innovation from research to routine practice: Two-way texting for male circumcision follow-up in Zimbabwe</w:t>
            </w:r>
          </w:p>
        </w:tc>
        <w:tc>
          <w:tcPr>
            <w:tcW w:w="1110" w:type="dxa"/>
          </w:tcPr>
          <w:p w14:paraId="261D56BD" w14:textId="7ACCBE31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o compare between 2wT from RCT and routine scale-up MC practices (safety and efficiency outcomes)</w:t>
            </w:r>
          </w:p>
        </w:tc>
        <w:tc>
          <w:tcPr>
            <w:tcW w:w="1114" w:type="dxa"/>
          </w:tcPr>
          <w:p w14:paraId="4E95464F" w14:textId="1BA96294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dult males over age 18 that received an MC in the ZAZIC routine VMMC program</w:t>
            </w:r>
          </w:p>
        </w:tc>
        <w:tc>
          <w:tcPr>
            <w:tcW w:w="836" w:type="dxa"/>
          </w:tcPr>
          <w:p w14:paraId="4FB720A3" w14:textId="4C377625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Zimbabwe (urban and rural)</w:t>
            </w:r>
          </w:p>
        </w:tc>
        <w:tc>
          <w:tcPr>
            <w:tcW w:w="1083" w:type="dxa"/>
          </w:tcPr>
          <w:p w14:paraId="3F6BE22F" w14:textId="06BC53FE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 3-tier system was developed to take 2wT from RCT to scale</w:t>
            </w:r>
          </w:p>
        </w:tc>
        <w:tc>
          <w:tcPr>
            <w:tcW w:w="1000" w:type="dxa"/>
          </w:tcPr>
          <w:p w14:paraId="28D0FE2A" w14:textId="01EEF5FE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 texting</w:t>
            </w:r>
          </w:p>
        </w:tc>
        <w:tc>
          <w:tcPr>
            <w:tcW w:w="1433" w:type="dxa"/>
          </w:tcPr>
          <w:p w14:paraId="74B369F8" w14:textId="475FC606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HCW workload was dramatically lower with 2wT: only 1.1% of 2wT versus 67.0% of routine follow-up men had in person</w:t>
            </w:r>
          </w:p>
        </w:tc>
        <w:tc>
          <w:tcPr>
            <w:tcW w:w="931" w:type="dxa"/>
          </w:tcPr>
          <w:p w14:paraId="21F551B2" w14:textId="51344713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5B4BE437" w14:textId="54B4DC6D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includes a daily care prompt to encourage men to observe their healing and engage directly with an MC nurse to ask questions or request a call back.</w:t>
            </w:r>
          </w:p>
        </w:tc>
        <w:tc>
          <w:tcPr>
            <w:tcW w:w="1068" w:type="dxa"/>
          </w:tcPr>
          <w:p w14:paraId="097F07EC" w14:textId="3979166B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Prevention of LTFU improved during 2wT at scale: only 0.8% of 2wT men had no contact on upscale compared to RCT at 6.9%</w:t>
            </w:r>
          </w:p>
        </w:tc>
        <w:tc>
          <w:tcPr>
            <w:tcW w:w="1080" w:type="dxa"/>
          </w:tcPr>
          <w:p w14:paraId="695F9876" w14:textId="755DD205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ascertained fewer AEs, with AEs rates decreasing from 1.9% (95% CI: 0.7, 3.6) to 0.08% (95% CI: 0.03, 2.0), respectively (p&lt;0.001)</w:t>
            </w:r>
          </w:p>
        </w:tc>
        <w:tc>
          <w:tcPr>
            <w:tcW w:w="1337" w:type="dxa"/>
          </w:tcPr>
          <w:p w14:paraId="1368DBC2" w14:textId="2B4F1123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Despite the challenges of MC service delivery during the COVID-19 pandemic, 2wT scaled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successfully from the RCT to routine settings.</w:t>
            </w:r>
          </w:p>
        </w:tc>
      </w:tr>
      <w:tr w:rsidR="00DC6A99" w:rsidRPr="00DC6A99" w14:paraId="4484E137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AAFCE84" w14:textId="5031BD86" w:rsidR="0005069E" w:rsidRPr="00DC6A99" w:rsidRDefault="0005069E" w:rsidP="0005069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ldacker et al. 2020</w:t>
            </w:r>
          </w:p>
        </w:tc>
        <w:tc>
          <w:tcPr>
            <w:tcW w:w="1076" w:type="dxa"/>
          </w:tcPr>
          <w:p w14:paraId="05928056" w14:textId="1F40AE00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Usability and acceptability of a two-way texting intervention for post-operative follow-up for voluntary medical male circumcision in Zimbabwe</w:t>
            </w:r>
          </w:p>
        </w:tc>
        <w:tc>
          <w:tcPr>
            <w:tcW w:w="1110" w:type="dxa"/>
          </w:tcPr>
          <w:p w14:paraId="605229AC" w14:textId="0F5FF432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o explore 2wT usability and acceptability among 2wT patients and healthcare providers focusing on understanding how providers and patients interacted with the 2wT system and obtaining insights into the obstacles and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cilitators of system use</w:t>
            </w:r>
          </w:p>
        </w:tc>
        <w:tc>
          <w:tcPr>
            <w:tcW w:w="1114" w:type="dxa"/>
          </w:tcPr>
          <w:p w14:paraId="4B15A1CC" w14:textId="6F27CC7F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Men undergone circumcision</w:t>
            </w:r>
          </w:p>
        </w:tc>
        <w:tc>
          <w:tcPr>
            <w:tcW w:w="836" w:type="dxa"/>
          </w:tcPr>
          <w:p w14:paraId="17ECE1AF" w14:textId="64DD1607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Zimbabwe (peri-urban and rural)</w:t>
            </w:r>
          </w:p>
        </w:tc>
        <w:tc>
          <w:tcPr>
            <w:tcW w:w="1083" w:type="dxa"/>
          </w:tcPr>
          <w:p w14:paraId="759AB07E" w14:textId="10A2E7FB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ixed-methods study</w:t>
            </w:r>
          </w:p>
        </w:tc>
        <w:tc>
          <w:tcPr>
            <w:tcW w:w="1000" w:type="dxa"/>
          </w:tcPr>
          <w:p w14:paraId="4A71BB46" w14:textId="54AA4F11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Two-way texting</w:t>
            </w:r>
          </w:p>
        </w:tc>
        <w:tc>
          <w:tcPr>
            <w:tcW w:w="1433" w:type="dxa"/>
          </w:tcPr>
          <w:p w14:paraId="082A3CAE" w14:textId="24A81293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reduced their overall workload: reducing burnout on health care workers</w:t>
            </w:r>
          </w:p>
        </w:tc>
        <w:tc>
          <w:tcPr>
            <w:tcW w:w="931" w:type="dxa"/>
          </w:tcPr>
          <w:p w14:paraId="5766A74A" w14:textId="2C868231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urvey responses suggest that most clients felt confident, comfortable, satisfied, and safe with SMS follow-up</w:t>
            </w:r>
          </w:p>
        </w:tc>
        <w:tc>
          <w:tcPr>
            <w:tcW w:w="1000" w:type="dxa"/>
          </w:tcPr>
          <w:p w14:paraId="182CB80C" w14:textId="3F3D687E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empowered men to engage in their own healing, assuring them that their clients </w:t>
            </w:r>
            <w:proofErr w:type="gramStart"/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were capable of identifying</w:t>
            </w:r>
            <w:proofErr w:type="gramEnd"/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potential problems and seeking care when they wished rather than on a mandated schedule</w:t>
            </w:r>
          </w:p>
        </w:tc>
        <w:tc>
          <w:tcPr>
            <w:tcW w:w="1068" w:type="dxa"/>
          </w:tcPr>
          <w:p w14:paraId="069D68FF" w14:textId="77777777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FD1C0CC" w14:textId="5FC6ED3F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2wT would save men money by reducing transports costs, because texting only takes 5 cents compared to transport fees.</w:t>
            </w:r>
          </w:p>
        </w:tc>
        <w:tc>
          <w:tcPr>
            <w:tcW w:w="1337" w:type="dxa"/>
          </w:tcPr>
          <w:p w14:paraId="0CDE3ADD" w14:textId="6D887794" w:rsidR="0005069E" w:rsidRPr="00DC6A99" w:rsidRDefault="0005069E" w:rsidP="0005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essages reduce time and if there is a problem you are given time to communicate. It's just an efficient way of communicating</w:t>
            </w:r>
          </w:p>
        </w:tc>
      </w:tr>
      <w:tr w:rsidR="00DC6A99" w:rsidRPr="00DC6A99" w14:paraId="27DB87EF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AA3F1F9" w14:textId="243FA3F9" w:rsidR="0005069E" w:rsidRPr="00DC6A99" w:rsidRDefault="0005069E" w:rsidP="0005069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ldacker et al. 2020</w:t>
            </w:r>
          </w:p>
        </w:tc>
        <w:tc>
          <w:tcPr>
            <w:tcW w:w="1076" w:type="dxa"/>
          </w:tcPr>
          <w:p w14:paraId="3E86A158" w14:textId="38824C77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Reducing Provider Workload While Preserving Patient Safety: A Randomized Control Trial Using 2-Way Texting for Postoperative Follow-up in Zimbabwe's Voluntary Medical Male Circumcision Program</w:t>
            </w:r>
          </w:p>
        </w:tc>
        <w:tc>
          <w:tcPr>
            <w:tcW w:w="1110" w:type="dxa"/>
          </w:tcPr>
          <w:p w14:paraId="4DE8762C" w14:textId="79BC563B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1. To determine if 2-way texting (2wT) can safely reduce MC follow-up visits.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2. To estimate the cost savings associated with 2wT over routine MC follow-up.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3. To assess the acceptability and feasibility of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2wT for further scale-up.</w:t>
            </w:r>
          </w:p>
        </w:tc>
        <w:tc>
          <w:tcPr>
            <w:tcW w:w="1114" w:type="dxa"/>
          </w:tcPr>
          <w:p w14:paraId="6A0A6194" w14:textId="49450FF1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en aged 18 years or older and underwent surgical Male circumcision</w:t>
            </w:r>
          </w:p>
        </w:tc>
        <w:tc>
          <w:tcPr>
            <w:tcW w:w="836" w:type="dxa"/>
          </w:tcPr>
          <w:p w14:paraId="2B4E64AD" w14:textId="798169CA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Zimbabwe (Rural and urban)</w:t>
            </w:r>
          </w:p>
        </w:tc>
        <w:tc>
          <w:tcPr>
            <w:tcW w:w="1083" w:type="dxa"/>
          </w:tcPr>
          <w:p w14:paraId="797908A0" w14:textId="74C45108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A Randomized Control Trial</w:t>
            </w:r>
          </w:p>
        </w:tc>
        <w:tc>
          <w:tcPr>
            <w:tcW w:w="1000" w:type="dxa"/>
          </w:tcPr>
          <w:p w14:paraId="334CE2C7" w14:textId="2A659A6A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2-way texting (2wT) intervention </w:t>
            </w:r>
          </w:p>
        </w:tc>
        <w:tc>
          <w:tcPr>
            <w:tcW w:w="1433" w:type="dxa"/>
          </w:tcPr>
          <w:p w14:paraId="27A4C17D" w14:textId="16E1ADC0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here is an 85% reduction in the workload over routinely scheduled visits</w:t>
            </w:r>
          </w:p>
        </w:tc>
        <w:tc>
          <w:tcPr>
            <w:tcW w:w="931" w:type="dxa"/>
          </w:tcPr>
          <w:p w14:paraId="769FA00A" w14:textId="0C0A32DC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Response rates were high: 285 (78.7%) responded at least once before day 2; 326 (90.0%) responded at least once by day 7; and 334 men (92.5%) responded at least once over 13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</w:tcPr>
          <w:p w14:paraId="64CB9259" w14:textId="49F1D6A1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For 48% of PAE texts, the nurse triaged the patient via text and did not refer for in-person review. For those referred for review, 9% did not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return nor subsequently respond without concerns</w:t>
            </w:r>
          </w:p>
        </w:tc>
        <w:tc>
          <w:tcPr>
            <w:tcW w:w="1068" w:type="dxa"/>
          </w:tcPr>
          <w:p w14:paraId="70BA3DC4" w14:textId="2BA6F08D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An increase in reported AEs within the intervention arm of 1.04%: The increased ascertainment of AEs may also be the result of enhanced postoperative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counselling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and daily follow-up, critical components of the 2wT intervention</w:t>
            </w:r>
          </w:p>
        </w:tc>
        <w:tc>
          <w:tcPr>
            <w:tcW w:w="1080" w:type="dxa"/>
          </w:tcPr>
          <w:p w14:paraId="33E07573" w14:textId="268496FF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</w:tcPr>
          <w:p w14:paraId="45069053" w14:textId="37F2F94D" w:rsidR="0005069E" w:rsidRPr="00DC6A99" w:rsidRDefault="0005069E" w:rsidP="0005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should be considered safe: 2wT appears safe for patients. 2wT ascertained and reported more AEs than routine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care, suggesting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that this follow-up method approximates active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rveillance, improving the quality of patient care. </w:t>
            </w:r>
          </w:p>
        </w:tc>
      </w:tr>
      <w:tr w:rsidR="00DC6A99" w:rsidRPr="00DC6A99" w14:paraId="2C10E7E5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51FDCEFA" w14:textId="73E97A5B" w:rsidR="00815A19" w:rsidRPr="00DC6A99" w:rsidRDefault="00815A19" w:rsidP="00815A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y et al. 2023</w:t>
            </w:r>
          </w:p>
        </w:tc>
        <w:tc>
          <w:tcPr>
            <w:tcW w:w="1076" w:type="dxa"/>
          </w:tcPr>
          <w:p w14:paraId="10FA3E57" w14:textId="5F07EC45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Centering Frontline Health Care Workers in Digital Innovation Design to Inform the Optimization of an App for Improved Male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rcumcision Follow-up in South Africa: Qualitative Usability Study</w:t>
            </w:r>
          </w:p>
        </w:tc>
        <w:tc>
          <w:tcPr>
            <w:tcW w:w="1110" w:type="dxa"/>
          </w:tcPr>
          <w:p w14:paraId="6B364A32" w14:textId="4DFFEC9B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explore the usability, acceptability, and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strengths of and suggestions for 2wT with HCWs involved in the RCT planning, implementa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on, and evaluation</w:t>
            </w:r>
          </w:p>
        </w:tc>
        <w:tc>
          <w:tcPr>
            <w:tcW w:w="1114" w:type="dxa"/>
          </w:tcPr>
          <w:p w14:paraId="1CC96204" w14:textId="0CA148FA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lth care workers (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HCWs) involved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in 2wT implementation</w:t>
            </w:r>
          </w:p>
        </w:tc>
        <w:tc>
          <w:tcPr>
            <w:tcW w:w="836" w:type="dxa"/>
          </w:tcPr>
          <w:p w14:paraId="74C2050C" w14:textId="15AB2F78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outh Africa (both urban and rural)</w:t>
            </w:r>
          </w:p>
        </w:tc>
        <w:tc>
          <w:tcPr>
            <w:tcW w:w="1083" w:type="dxa"/>
          </w:tcPr>
          <w:p w14:paraId="52489625" w14:textId="6348DB65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Qualitative study: using key informant interviews (KIIs) </w:t>
            </w:r>
          </w:p>
        </w:tc>
        <w:tc>
          <w:tcPr>
            <w:tcW w:w="1000" w:type="dxa"/>
          </w:tcPr>
          <w:p w14:paraId="45B4DBCA" w14:textId="7D15927F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-texting (2wT)</w:t>
            </w:r>
          </w:p>
        </w:tc>
        <w:tc>
          <w:tcPr>
            <w:tcW w:w="1433" w:type="dxa"/>
          </w:tcPr>
          <w:p w14:paraId="46609FC3" w14:textId="25B863DE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approach was reported to be beneficial not only to clients but also to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HCWs by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reducing their workload associated with daily client reviews</w:t>
            </w:r>
          </w:p>
        </w:tc>
        <w:tc>
          <w:tcPr>
            <w:tcW w:w="931" w:type="dxa"/>
          </w:tcPr>
          <w:p w14:paraId="03DDCB58" w14:textId="45CEFA90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HCWs reported that the 2wT system is simple to use for HCWs</w:t>
            </w:r>
          </w:p>
        </w:tc>
        <w:tc>
          <w:tcPr>
            <w:tcW w:w="1000" w:type="dxa"/>
          </w:tcPr>
          <w:p w14:paraId="6ECE97BA" w14:textId="306F37FC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he 2wT system also offered benefits to client care in terms of infection prevention during the COVID-19 pandemic because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ients did not have to come in and stand in the long queues</w:t>
            </w:r>
          </w:p>
        </w:tc>
        <w:tc>
          <w:tcPr>
            <w:tcW w:w="1068" w:type="dxa"/>
          </w:tcPr>
          <w:p w14:paraId="069FB395" w14:textId="77777777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7B91C18" w14:textId="3158AC1F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ime and cost savings was reported by the HCWs as a primary benefit for 2wT clients </w:t>
            </w:r>
          </w:p>
        </w:tc>
        <w:tc>
          <w:tcPr>
            <w:tcW w:w="1337" w:type="dxa"/>
          </w:tcPr>
          <w:p w14:paraId="53778AB3" w14:textId="31CFF0FD" w:rsidR="00815A19" w:rsidRPr="00DC6A99" w:rsidRDefault="00815A19" w:rsidP="0081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en also responded via 2wT over weekends, after hours, and on public holidays, creating work for the clinician outside routine clinic hours</w:t>
            </w:r>
          </w:p>
        </w:tc>
      </w:tr>
      <w:tr w:rsidR="00DC6A99" w:rsidRPr="00DC6A99" w14:paraId="3CF8A14A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0AA1785D" w14:textId="391498AE" w:rsidR="00815A19" w:rsidRPr="00DC6A99" w:rsidRDefault="00815A19" w:rsidP="00815A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iennar et al. 2023</w:t>
            </w:r>
          </w:p>
        </w:tc>
        <w:tc>
          <w:tcPr>
            <w:tcW w:w="1076" w:type="dxa"/>
          </w:tcPr>
          <w:p w14:paraId="6F932D3F" w14:textId="66321FE1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'I understood the texting process well'. Participant perspectives on usability and acceptability of SMS-based telehealth follow-up after voluntary medical male circumcision in South Africa</w:t>
            </w:r>
          </w:p>
        </w:tc>
        <w:tc>
          <w:tcPr>
            <w:tcW w:w="1110" w:type="dxa"/>
          </w:tcPr>
          <w:p w14:paraId="7C3BC331" w14:textId="2BFDDE52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o evaluate 2wT usability and acceptability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among 2wT arm participants to determine levels of MC client participation, perspective, and usefulness among these clients to inform 2wT expansion</w:t>
            </w:r>
          </w:p>
        </w:tc>
        <w:tc>
          <w:tcPr>
            <w:tcW w:w="1114" w:type="dxa"/>
          </w:tcPr>
          <w:p w14:paraId="1BBC3201" w14:textId="4546B2A0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en who used 2wT to interact with an MC provider via SMS</w:t>
            </w:r>
          </w:p>
        </w:tc>
        <w:tc>
          <w:tcPr>
            <w:tcW w:w="836" w:type="dxa"/>
          </w:tcPr>
          <w:p w14:paraId="1DD705F0" w14:textId="443F7EDD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outh Africa (Both Urban and rural)</w:t>
            </w:r>
          </w:p>
        </w:tc>
        <w:tc>
          <w:tcPr>
            <w:tcW w:w="1083" w:type="dxa"/>
          </w:tcPr>
          <w:p w14:paraId="5D0B9D28" w14:textId="52F2BCD9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Quantitative study</w:t>
            </w:r>
          </w:p>
        </w:tc>
        <w:tc>
          <w:tcPr>
            <w:tcW w:w="1000" w:type="dxa"/>
          </w:tcPr>
          <w:p w14:paraId="2198E0A0" w14:textId="4543C57F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-texting (2wT) intervention</w:t>
            </w:r>
          </w:p>
        </w:tc>
        <w:tc>
          <w:tcPr>
            <w:tcW w:w="1433" w:type="dxa"/>
          </w:tcPr>
          <w:p w14:paraId="00EE0C7B" w14:textId="53FC6BDB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ost clients understood the 2wT process (63%), felt comfortable (98%), felt safe (92%) and would recommend this approach to their friends (87%</w:t>
            </w:r>
          </w:p>
        </w:tc>
        <w:tc>
          <w:tcPr>
            <w:tcW w:w="931" w:type="dxa"/>
          </w:tcPr>
          <w:p w14:paraId="4761808F" w14:textId="15C29EC8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en responded consistently to their daily texts with daily response rates ranging from 74% to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85%</w:t>
            </w:r>
          </w:p>
        </w:tc>
        <w:tc>
          <w:tcPr>
            <w:tcW w:w="1000" w:type="dxa"/>
          </w:tcPr>
          <w:p w14:paraId="028DB86F" w14:textId="6652198C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provided remote clinical oversight for wound monitoring, offering a safe alternative: Men are typically reluctant to access healthcare in clinical settings, partially due to work or high mobility, resulting in late treatment seeking</w:t>
            </w:r>
          </w:p>
        </w:tc>
        <w:tc>
          <w:tcPr>
            <w:tcW w:w="1068" w:type="dxa"/>
          </w:tcPr>
          <w:p w14:paraId="11E92809" w14:textId="03096FE4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he 2wT intervention enabled men to monitor and self-manage their healing process, with encouragement to seek early care for Potential-AEs (PAEs)</w:t>
            </w:r>
          </w:p>
        </w:tc>
        <w:tc>
          <w:tcPr>
            <w:tcW w:w="1080" w:type="dxa"/>
          </w:tcPr>
          <w:p w14:paraId="38B18D1B" w14:textId="1C16373A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Majority of clients (60%) indicated that 2wT saved them time and money from attending in-person clinic visits</w:t>
            </w:r>
          </w:p>
        </w:tc>
        <w:tc>
          <w:tcPr>
            <w:tcW w:w="1337" w:type="dxa"/>
          </w:tcPr>
          <w:p w14:paraId="0E7F1942" w14:textId="1B5164CC" w:rsidR="00815A19" w:rsidRPr="00DC6A99" w:rsidRDefault="00815A19" w:rsidP="0081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High response rates (88%) to daily messages indicated acceptability</w:t>
            </w:r>
          </w:p>
        </w:tc>
      </w:tr>
      <w:tr w:rsidR="00DC6A99" w:rsidRPr="00DC6A99" w14:paraId="0FCB4BB4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7F3F67AB" w14:textId="280FF271" w:rsidR="00413FE5" w:rsidRPr="00DC6A99" w:rsidRDefault="00413FE5" w:rsidP="00413FE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lkins et al. 2024</w:t>
            </w:r>
          </w:p>
        </w:tc>
        <w:tc>
          <w:tcPr>
            <w:tcW w:w="1076" w:type="dxa"/>
          </w:tcPr>
          <w:p w14:paraId="3E790568" w14:textId="06D4B07F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"Endless opportunities": A qualitative exploration of facilitators and barriers to scale-up of two-way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xting follow-up after voluntary medical male circumcision in Zimbabwe</w:t>
            </w:r>
          </w:p>
        </w:tc>
        <w:tc>
          <w:tcPr>
            <w:tcW w:w="1110" w:type="dxa"/>
          </w:tcPr>
          <w:p w14:paraId="43D12B0B" w14:textId="2903CD59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 identify 2wT program strengths, challenges, and suggestions for 2wT scale up as part of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utine ZAZIC VMMC services from the perspective of 2wT stakeholders</w:t>
            </w:r>
          </w:p>
        </w:tc>
        <w:tc>
          <w:tcPr>
            <w:tcW w:w="1114" w:type="dxa"/>
          </w:tcPr>
          <w:p w14:paraId="4A6D0AAE" w14:textId="3CF60214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wT program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partners: nurses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, monitoring &amp; evaluation teams, and technology partners</w:t>
            </w:r>
          </w:p>
        </w:tc>
        <w:tc>
          <w:tcPr>
            <w:tcW w:w="836" w:type="dxa"/>
          </w:tcPr>
          <w:p w14:paraId="543F8C34" w14:textId="5C78D390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Zimbabwe, Kenya, Ghana, Uganda, and Nigeria (Mix of urban, peri-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rban and rural)</w:t>
            </w:r>
          </w:p>
        </w:tc>
        <w:tc>
          <w:tcPr>
            <w:tcW w:w="1083" w:type="dxa"/>
          </w:tcPr>
          <w:p w14:paraId="24F27C50" w14:textId="22592B08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ploratory qualitative study</w:t>
            </w:r>
          </w:p>
        </w:tc>
        <w:tc>
          <w:tcPr>
            <w:tcW w:w="1000" w:type="dxa"/>
          </w:tcPr>
          <w:p w14:paraId="0597BF3D" w14:textId="51D4A513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, text-based (2wT) intervention</w:t>
            </w:r>
          </w:p>
        </w:tc>
        <w:tc>
          <w:tcPr>
            <w:tcW w:w="1433" w:type="dxa"/>
          </w:tcPr>
          <w:p w14:paraId="29904727" w14:textId="65CDBB91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improves follow-up data quality since the system both stores interactive messages and alerts nurses for timely documentatio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f referrals to care outcomes.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The Ministry really appreciated this two-way texting intervention and supported the scale up</w:t>
            </w:r>
          </w:p>
        </w:tc>
        <w:tc>
          <w:tcPr>
            <w:tcW w:w="931" w:type="dxa"/>
          </w:tcPr>
          <w:p w14:paraId="1F065B4B" w14:textId="20A19892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e 2wT app is easy to use, making it attractive for healthcare worker: the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mplicity of the app for HCW and client users was attributed to the 2wT co-design approach</w:t>
            </w:r>
          </w:p>
        </w:tc>
        <w:tc>
          <w:tcPr>
            <w:tcW w:w="1000" w:type="dxa"/>
          </w:tcPr>
          <w:p w14:paraId="51E90198" w14:textId="2FD6BF77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wT improves quality of client follow-up care</w:t>
            </w:r>
          </w:p>
        </w:tc>
        <w:tc>
          <w:tcPr>
            <w:tcW w:w="1068" w:type="dxa"/>
          </w:tcPr>
          <w:p w14:paraId="72EF0AA5" w14:textId="262E81DD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784165" w14:textId="44673E19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program contributed to resource savings, both financial and human. </w:t>
            </w:r>
          </w:p>
        </w:tc>
        <w:tc>
          <w:tcPr>
            <w:tcW w:w="1337" w:type="dxa"/>
          </w:tcPr>
          <w:p w14:paraId="3B71976F" w14:textId="47C6285D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program was well received by clients, even though lack of available HCWs, technology challenges, client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mmunication costs, and complexities in the transition to MoHCC remained a challenge </w:t>
            </w:r>
          </w:p>
        </w:tc>
      </w:tr>
      <w:tr w:rsidR="00DC6A99" w:rsidRPr="00DC6A99" w14:paraId="4E121CFC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6F7A9A77" w14:textId="050C0220" w:rsidR="00413FE5" w:rsidRPr="00DC6A99" w:rsidRDefault="00413FE5" w:rsidP="00413FE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Babigumira et al. 2020</w:t>
            </w:r>
          </w:p>
        </w:tc>
        <w:tc>
          <w:tcPr>
            <w:tcW w:w="1076" w:type="dxa"/>
          </w:tcPr>
          <w:p w14:paraId="4D84BC91" w14:textId="38BA319C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Cost-effectiveness analysis of two-way texting for post-operative follow-up in Zimbabwe's voluntary medical male circumcision program</w:t>
            </w:r>
          </w:p>
        </w:tc>
        <w:tc>
          <w:tcPr>
            <w:tcW w:w="1110" w:type="dxa"/>
          </w:tcPr>
          <w:p w14:paraId="7842F1E5" w14:textId="5A0DF90C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o assess the cost-effectiveness of 2wT in Zimbabwe VMMC program</w:t>
            </w:r>
          </w:p>
        </w:tc>
        <w:tc>
          <w:tcPr>
            <w:tcW w:w="1114" w:type="dxa"/>
          </w:tcPr>
          <w:p w14:paraId="3B46DB9F" w14:textId="65183738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Adult men over 18 years who underwent VMMC by dorsal slit</w:t>
            </w:r>
          </w:p>
        </w:tc>
        <w:tc>
          <w:tcPr>
            <w:tcW w:w="836" w:type="dxa"/>
          </w:tcPr>
          <w:p w14:paraId="28643F4D" w14:textId="6D0B54D4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Zimbabwe (A mixture of rural and urban VMMC clinics operated by ZAZIC)</w:t>
            </w:r>
          </w:p>
        </w:tc>
        <w:tc>
          <w:tcPr>
            <w:tcW w:w="1083" w:type="dxa"/>
          </w:tcPr>
          <w:p w14:paraId="28DD2CF7" w14:textId="66C24206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Randomized-controlled trial</w:t>
            </w:r>
          </w:p>
        </w:tc>
        <w:tc>
          <w:tcPr>
            <w:tcW w:w="1000" w:type="dxa"/>
          </w:tcPr>
          <w:p w14:paraId="4812B7DA" w14:textId="456BC781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 texting (2wT)</w:t>
            </w:r>
          </w:p>
        </w:tc>
        <w:tc>
          <w:tcPr>
            <w:tcW w:w="1433" w:type="dxa"/>
          </w:tcPr>
          <w:p w14:paraId="112401E9" w14:textId="52D18C35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was more effective than routine by reducing clinic visits, outreach visits and onset adverse events by increasing its management.</w:t>
            </w:r>
          </w:p>
        </w:tc>
        <w:tc>
          <w:tcPr>
            <w:tcW w:w="931" w:type="dxa"/>
          </w:tcPr>
          <w:p w14:paraId="2D6A07B6" w14:textId="4BFCC01E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dominated standard of care in incremental analysis.</w:t>
            </w:r>
          </w:p>
        </w:tc>
        <w:tc>
          <w:tcPr>
            <w:tcW w:w="1000" w:type="dxa"/>
          </w:tcPr>
          <w:p w14:paraId="57B69035" w14:textId="7777777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</w:tcPr>
          <w:p w14:paraId="11C718D9" w14:textId="3F8D03B2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he 2wT intervention also increased AE ascertainment (as compared to the expected AE yield of 2%) by 50% (92% AE yield in 2wT compared to 42% AE yield in SoC).</w:t>
            </w:r>
          </w:p>
        </w:tc>
        <w:tc>
          <w:tcPr>
            <w:tcW w:w="1080" w:type="dxa"/>
          </w:tcPr>
          <w:p w14:paraId="1E10FD46" w14:textId="1FD3A453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he net impact was that 2wT reduced the mean costs of VMMC follow-up by $2.10. </w:t>
            </w:r>
          </w:p>
        </w:tc>
        <w:tc>
          <w:tcPr>
            <w:tcW w:w="1337" w:type="dxa"/>
          </w:tcPr>
          <w:p w14:paraId="0CD12200" w14:textId="7777777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A99" w:rsidRPr="00DC6A99" w14:paraId="6B3D912F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6C76915E" w14:textId="1F9306D3" w:rsidR="00413FE5" w:rsidRPr="00DC6A99" w:rsidRDefault="00413FE5" w:rsidP="00413FE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 et al. 2023</w:t>
            </w:r>
          </w:p>
        </w:tc>
        <w:tc>
          <w:tcPr>
            <w:tcW w:w="1076" w:type="dxa"/>
          </w:tcPr>
          <w:p w14:paraId="1BB3BF02" w14:textId="66799ED9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Cost savings in male circumcision post-operative care using two-way text-based follow-up in rural and urba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uth Africa.</w:t>
            </w:r>
          </w:p>
        </w:tc>
        <w:tc>
          <w:tcPr>
            <w:tcW w:w="1110" w:type="dxa"/>
          </w:tcPr>
          <w:p w14:paraId="59B36CF1" w14:textId="62CFCEA2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compare 2wT and routine post-VMMC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care costs in rural and urban South African settings</w:t>
            </w:r>
          </w:p>
        </w:tc>
        <w:tc>
          <w:tcPr>
            <w:tcW w:w="1114" w:type="dxa"/>
          </w:tcPr>
          <w:p w14:paraId="536742C0" w14:textId="59371AF4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VMMC client using the 2wT</w:t>
            </w:r>
          </w:p>
        </w:tc>
        <w:tc>
          <w:tcPr>
            <w:tcW w:w="836" w:type="dxa"/>
          </w:tcPr>
          <w:p w14:paraId="3B789A7D" w14:textId="3211F761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South Africa (Both rural and urban)</w:t>
            </w:r>
          </w:p>
        </w:tc>
        <w:tc>
          <w:tcPr>
            <w:tcW w:w="1083" w:type="dxa"/>
          </w:tcPr>
          <w:p w14:paraId="1CCB85FA" w14:textId="764C1DED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Activity-based costing (ABC) approach </w:t>
            </w:r>
          </w:p>
        </w:tc>
        <w:tc>
          <w:tcPr>
            <w:tcW w:w="1000" w:type="dxa"/>
          </w:tcPr>
          <w:p w14:paraId="46DF961F" w14:textId="6124F732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two-way (2wT) follow-up</w:t>
            </w:r>
          </w:p>
        </w:tc>
        <w:tc>
          <w:tcPr>
            <w:tcW w:w="1433" w:type="dxa"/>
          </w:tcPr>
          <w:p w14:paraId="0A8EF5FC" w14:textId="622C1ACB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2wT improves the quality of post-VMMC follow-up care at lower overall cost by providing an SMS-based mHealth option for clients with access to cell phones, encouraging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sits when needed instead of compulsory visits on day 2 and/or day 7.</w:t>
            </w:r>
          </w:p>
        </w:tc>
        <w:tc>
          <w:tcPr>
            <w:tcW w:w="931" w:type="dxa"/>
          </w:tcPr>
          <w:p w14:paraId="297F8C68" w14:textId="77777777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1D3A2CAD" w14:textId="77777777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</w:tcPr>
          <w:p w14:paraId="5BD0B9D8" w14:textId="03A4EAE8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Daily SMS communication improved early detection of AEs and subsequent swift referral of those in need for in-perso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visits. This triaging process led to identification of AEs earlier with less severity, likely averting costs of more severe AE</w:t>
            </w:r>
          </w:p>
        </w:tc>
        <w:tc>
          <w:tcPr>
            <w:tcW w:w="1080" w:type="dxa"/>
          </w:tcPr>
          <w:p w14:paraId="71767ADE" w14:textId="6AB811B7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wT saved $3.56 per client as compared to routine care</w:t>
            </w:r>
          </w:p>
        </w:tc>
        <w:tc>
          <w:tcPr>
            <w:tcW w:w="1337" w:type="dxa"/>
          </w:tcPr>
          <w:p w14:paraId="328C80F5" w14:textId="428DDCCB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Savings using the 2wT approach were higher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in rural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as compared to urban areas</w:t>
            </w:r>
          </w:p>
          <w:p w14:paraId="695489F6" w14:textId="07F54D03" w:rsidR="00413FE5" w:rsidRPr="00DC6A99" w:rsidRDefault="00413FE5" w:rsidP="00413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important finding as the majority of VMMC program implementation occurs in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ral areas.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br/>
              <w:t>Quality assurance likely also benefits from 2wT improvements in verification of, and supervision for, quality post-operative care</w:t>
            </w:r>
          </w:p>
        </w:tc>
      </w:tr>
      <w:tr w:rsidR="00DC6A99" w:rsidRPr="00DC6A99" w14:paraId="17DD8822" w14:textId="77777777" w:rsidTr="00DC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03F927E" w14:textId="77777777" w:rsidR="00413FE5" w:rsidRPr="00DC6A99" w:rsidRDefault="00413FE5" w:rsidP="00413FE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Setswe et.al</w:t>
            </w:r>
          </w:p>
          <w:p w14:paraId="2606E19B" w14:textId="11E3A64C" w:rsidR="00413FE5" w:rsidRPr="00DC6A99" w:rsidRDefault="00413FE5" w:rsidP="00413FE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5</w:t>
            </w:r>
          </w:p>
        </w:tc>
        <w:tc>
          <w:tcPr>
            <w:tcW w:w="1076" w:type="dxa"/>
          </w:tcPr>
          <w:p w14:paraId="656F5FC3" w14:textId="7777777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Finding the balance between rigour and relevance: implementing adaptations to the implementation of a pragmatic randomised controlled trial of a two-way texting intervention for voluntary medical male circumcision in South Africa</w:t>
            </w:r>
          </w:p>
          <w:p w14:paraId="7109C83A" w14:textId="7CB9B7D8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0" w:type="dxa"/>
          </w:tcPr>
          <w:p w14:paraId="1F535FDE" w14:textId="7BCECAE8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To document adaptations that were made to the implementation of the two- way texting (2wT) randomised controlled trial (RCT) for voluntary medical male circumcision (VMMC) in South Africa and to provide a nuanced discussion on the differences between adaptations 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fidelity in this context.</w:t>
            </w:r>
          </w:p>
        </w:tc>
        <w:tc>
          <w:tcPr>
            <w:tcW w:w="1114" w:type="dxa"/>
          </w:tcPr>
          <w:p w14:paraId="5C9198CB" w14:textId="474B26C8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MMC Men</w:t>
            </w:r>
          </w:p>
        </w:tc>
        <w:tc>
          <w:tcPr>
            <w:tcW w:w="836" w:type="dxa"/>
          </w:tcPr>
          <w:p w14:paraId="589F9915" w14:textId="48CFF3E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South Africa (Rural and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  <w:r w:rsidR="001F5CCF"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Rural</w:t>
            </w:r>
          </w:p>
        </w:tc>
        <w:tc>
          <w:tcPr>
            <w:tcW w:w="1083" w:type="dxa"/>
          </w:tcPr>
          <w:p w14:paraId="7DC0A5B3" w14:textId="26DFD7AB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Qualitative using- Framework for Reporting Adaptations and Modifications in Evidence- based Implementation Strategies (FRAME- IS)</w:t>
            </w:r>
          </w:p>
        </w:tc>
        <w:tc>
          <w:tcPr>
            <w:tcW w:w="1000" w:type="dxa"/>
          </w:tcPr>
          <w:p w14:paraId="62A1B385" w14:textId="746186B9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wo-way-texting</w:t>
            </w:r>
          </w:p>
        </w:tc>
        <w:tc>
          <w:tcPr>
            <w:tcW w:w="1433" w:type="dxa"/>
          </w:tcPr>
          <w:p w14:paraId="7070D9F1" w14:textId="0D2A5600" w:rsidR="00413FE5" w:rsidRPr="00DC6A99" w:rsidRDefault="00BB704B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reduced clinicians’ workload while increasing the intervention’s reach</w:t>
            </w:r>
          </w:p>
        </w:tc>
        <w:tc>
          <w:tcPr>
            <w:tcW w:w="931" w:type="dxa"/>
          </w:tcPr>
          <w:p w14:paraId="3465F095" w14:textId="7777777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45CB4BAF" w14:textId="417B63DB" w:rsidR="00413FE5" w:rsidRPr="00DC6A99" w:rsidRDefault="00BB704B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eam adapted the enrolment process to include collecting additional contact details to assist with tracing</w:t>
            </w:r>
          </w:p>
        </w:tc>
        <w:tc>
          <w:tcPr>
            <w:tcW w:w="1068" w:type="dxa"/>
          </w:tcPr>
          <w:p w14:paraId="23236453" w14:textId="7777777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FCC7F46" w14:textId="77777777" w:rsidR="00413FE5" w:rsidRPr="00DC6A99" w:rsidRDefault="00413FE5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</w:tcPr>
          <w:p w14:paraId="033B5FF9" w14:textId="115C7760" w:rsidR="00413FE5" w:rsidRPr="00DC6A99" w:rsidRDefault="00BB704B" w:rsidP="00413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fidelity and adaptation may not be opposing concepts; instead, there should be an exploration of how to achieve a balance between intervention fidelity and adaptation within interventions</w:t>
            </w:r>
          </w:p>
        </w:tc>
      </w:tr>
      <w:tr w:rsidR="00DC6A99" w:rsidRPr="00DC6A99" w14:paraId="7014DBC3" w14:textId="77777777" w:rsidTr="00DC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493CDE1" w14:textId="43AF2D66" w:rsidR="001F5CCF" w:rsidRPr="00DC6A99" w:rsidRDefault="001F5CCF" w:rsidP="001F5C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ldacker et.al</w:t>
            </w:r>
          </w:p>
          <w:p w14:paraId="4A6C0FA8" w14:textId="254E0D6D" w:rsidR="001F5CCF" w:rsidRPr="00DC6A99" w:rsidRDefault="001F5CCF" w:rsidP="001F5C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5</w:t>
            </w:r>
          </w:p>
        </w:tc>
        <w:tc>
          <w:tcPr>
            <w:tcW w:w="1076" w:type="dxa"/>
          </w:tcPr>
          <w:p w14:paraId="59BE8570" w14:textId="77777777" w:rsidR="001F5CCF" w:rsidRPr="001F5CCF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5CCF">
              <w:rPr>
                <w:rFonts w:ascii="Times New Roman" w:hAnsi="Times New Roman" w:cs="Times New Roman"/>
                <w:sz w:val="18"/>
                <w:szCs w:val="18"/>
              </w:rPr>
              <w:t>Strengthening evidence for text-based telehealth in post-operative care: A pragmatic study of the reach and effectiveness of two-way, text-based follow-up after voluntary medical male circumcision in South Africa</w:t>
            </w:r>
          </w:p>
          <w:p w14:paraId="2EA18E7A" w14:textId="77777777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</w:tcPr>
          <w:p w14:paraId="06E3AE1F" w14:textId="50FDBF3C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to determine if gains in adverse event (AE) identification and reduced follow-up visits could be maintained when 2wT was implemented in routine VMMC settings.</w:t>
            </w:r>
          </w:p>
        </w:tc>
        <w:tc>
          <w:tcPr>
            <w:tcW w:w="1114" w:type="dxa"/>
          </w:tcPr>
          <w:p w14:paraId="679B9FE5" w14:textId="39DE9A3D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VMMC Men</w:t>
            </w:r>
          </w:p>
        </w:tc>
        <w:tc>
          <w:tcPr>
            <w:tcW w:w="836" w:type="dxa"/>
          </w:tcPr>
          <w:p w14:paraId="5851FCB7" w14:textId="0551AF11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South Africa (Rural and </w:t>
            </w:r>
            <w:r w:rsidR="00DC6A99" w:rsidRPr="00DC6A99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 xml:space="preserve"> Rural</w:t>
            </w:r>
          </w:p>
        </w:tc>
        <w:tc>
          <w:tcPr>
            <w:tcW w:w="1083" w:type="dxa"/>
          </w:tcPr>
          <w:p w14:paraId="5C58E13B" w14:textId="02200709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pragmatic, stepped wedge design (SWD) study </w:t>
            </w:r>
          </w:p>
        </w:tc>
        <w:tc>
          <w:tcPr>
            <w:tcW w:w="1000" w:type="dxa"/>
          </w:tcPr>
          <w:p w14:paraId="58C56BB9" w14:textId="21BA97BF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 (80%) responded via 2wT over 14 days, demonstrating engagement in post-operative care</w:t>
            </w:r>
          </w:p>
        </w:tc>
        <w:tc>
          <w:tcPr>
            <w:tcW w:w="1433" w:type="dxa"/>
          </w:tcPr>
          <w:p w14:paraId="28C28980" w14:textId="33DBC1A1" w:rsidR="001F5CCF" w:rsidRPr="00DC6A99" w:rsidRDefault="009E52F7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2wT follow-up approach ascertained nearly four times as many AEs as the routine,</w:t>
            </w:r>
          </w:p>
        </w:tc>
        <w:tc>
          <w:tcPr>
            <w:tcW w:w="931" w:type="dxa"/>
          </w:tcPr>
          <w:p w14:paraId="4A21BF8D" w14:textId="77777777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0BBE6C14" w14:textId="52F8B520" w:rsidR="001F5CCF" w:rsidRPr="00DC6A99" w:rsidRDefault="009E52F7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reduced in-person visits dramatically, encouraging only those few with a desire or need to return for in-person reviews.</w:t>
            </w:r>
          </w:p>
        </w:tc>
        <w:tc>
          <w:tcPr>
            <w:tcW w:w="1068" w:type="dxa"/>
          </w:tcPr>
          <w:p w14:paraId="2344E54D" w14:textId="20370043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6A99">
              <w:rPr>
                <w:rFonts w:ascii="Times New Roman" w:hAnsi="Times New Roman" w:cs="Times New Roman"/>
                <w:sz w:val="18"/>
                <w:szCs w:val="18"/>
              </w:rPr>
              <w:t> the AE ascertainment rate was higher among 2wT (0.60%) than SoC (0.13%) clients (p = 0.0018), demonstrating safety gains.</w:t>
            </w:r>
          </w:p>
        </w:tc>
        <w:tc>
          <w:tcPr>
            <w:tcW w:w="1080" w:type="dxa"/>
          </w:tcPr>
          <w:p w14:paraId="251D90FE" w14:textId="77777777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</w:tcPr>
          <w:p w14:paraId="7A5027D4" w14:textId="77777777" w:rsidR="001F5CCF" w:rsidRPr="00DC6A99" w:rsidRDefault="001F5CCF" w:rsidP="001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8D6E55" w14:textId="77777777" w:rsidR="00B81D74" w:rsidRDefault="00B81D74"/>
    <w:sectPr w:rsidR="00B81D74" w:rsidSect="00DC6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D1"/>
    <w:rsid w:val="00022260"/>
    <w:rsid w:val="00040A0F"/>
    <w:rsid w:val="0005069E"/>
    <w:rsid w:val="001F5CCF"/>
    <w:rsid w:val="00306A2B"/>
    <w:rsid w:val="00391D78"/>
    <w:rsid w:val="00402B9D"/>
    <w:rsid w:val="00413FE5"/>
    <w:rsid w:val="00431054"/>
    <w:rsid w:val="00570709"/>
    <w:rsid w:val="005C1A77"/>
    <w:rsid w:val="006F592D"/>
    <w:rsid w:val="007062D1"/>
    <w:rsid w:val="00736AC5"/>
    <w:rsid w:val="0076262B"/>
    <w:rsid w:val="007A7B71"/>
    <w:rsid w:val="00803304"/>
    <w:rsid w:val="00815A19"/>
    <w:rsid w:val="009E52F7"/>
    <w:rsid w:val="00A80B31"/>
    <w:rsid w:val="00B81D74"/>
    <w:rsid w:val="00BB704B"/>
    <w:rsid w:val="00CC00E5"/>
    <w:rsid w:val="00CF5577"/>
    <w:rsid w:val="00DC6A99"/>
    <w:rsid w:val="00E22AB3"/>
    <w:rsid w:val="00EF352D"/>
    <w:rsid w:val="00FD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6B8C8"/>
  <w15:chartTrackingRefBased/>
  <w15:docId w15:val="{46199335-99E2-49F0-85FE-178C92E3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2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2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2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2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2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2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2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2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2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2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2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2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2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2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2D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06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9E52F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9</Pages>
  <Words>2575</Words>
  <Characters>14603</Characters>
  <Application>Microsoft Office Word</Application>
  <DocSecurity>0</DocSecurity>
  <Lines>1918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sile Makhele</dc:creator>
  <cp:keywords/>
  <dc:description/>
  <cp:lastModifiedBy>Calsile Makhele</cp:lastModifiedBy>
  <cp:revision>2</cp:revision>
  <cp:lastPrinted>2025-11-28T04:56:00Z</cp:lastPrinted>
  <dcterms:created xsi:type="dcterms:W3CDTF">2025-11-28T03:16:00Z</dcterms:created>
  <dcterms:modified xsi:type="dcterms:W3CDTF">2025-11-2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5e03609-26fe-498a-b72e-391fa1435644_Enabled">
    <vt:lpwstr>true</vt:lpwstr>
  </property>
  <property fmtid="{D5CDD505-2E9C-101B-9397-08002B2CF9AE}" pid="3" name="MSIP_Label_b5e03609-26fe-498a-b72e-391fa1435644_SetDate">
    <vt:lpwstr>2025-11-28T04:56:51Z</vt:lpwstr>
  </property>
  <property fmtid="{D5CDD505-2E9C-101B-9397-08002B2CF9AE}" pid="4" name="MSIP_Label_b5e03609-26fe-498a-b72e-391fa1435644_Method">
    <vt:lpwstr>Privileged</vt:lpwstr>
  </property>
  <property fmtid="{D5CDD505-2E9C-101B-9397-08002B2CF9AE}" pid="5" name="MSIP_Label_b5e03609-26fe-498a-b72e-391fa1435644_Name">
    <vt:lpwstr>Business Confidential</vt:lpwstr>
  </property>
  <property fmtid="{D5CDD505-2E9C-101B-9397-08002B2CF9AE}" pid="6" name="MSIP_Label_b5e03609-26fe-498a-b72e-391fa1435644_SiteId">
    <vt:lpwstr>70682427-7a66-4bae-9f42-f702a8ba8b2a</vt:lpwstr>
  </property>
  <property fmtid="{D5CDD505-2E9C-101B-9397-08002B2CF9AE}" pid="7" name="MSIP_Label_b5e03609-26fe-498a-b72e-391fa1435644_ActionId">
    <vt:lpwstr>f09efbca-08f9-406b-bacc-bb2c064d71b8</vt:lpwstr>
  </property>
  <property fmtid="{D5CDD505-2E9C-101B-9397-08002B2CF9AE}" pid="8" name="MSIP_Label_b5e03609-26fe-498a-b72e-391fa1435644_ContentBits">
    <vt:lpwstr>0</vt:lpwstr>
  </property>
  <property fmtid="{D5CDD505-2E9C-101B-9397-08002B2CF9AE}" pid="9" name="MSIP_Label_b5e03609-26fe-498a-b72e-391fa1435644_Tag">
    <vt:lpwstr>10, 0, 1, 1</vt:lpwstr>
  </property>
</Properties>
</file>